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FD9" w:rsidRDefault="00BD3FD9" w:rsidP="00BD3FD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</w:p>
    <w:p w:rsidR="00BD3FD9" w:rsidRDefault="00BD3FD9" w:rsidP="00BD3FD9">
      <w:pPr>
        <w:jc w:val="both"/>
        <w:rPr>
          <w:rFonts w:ascii="Palatino Linotype" w:hAnsi="Palatino Linotype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Varieties considered in this study and corresponding species or hybrids.</w:t>
      </w:r>
    </w:p>
    <w:tbl>
      <w:tblPr>
        <w:tblpPr w:leftFromText="142" w:rightFromText="142" w:bottomFromText="200" w:vertAnchor="text" w:horzAnchor="margin" w:tblpY="1"/>
        <w:tblOverlap w:val="never"/>
        <w:tblW w:w="0" w:type="auto"/>
        <w:tblLook w:val="0480" w:firstRow="0" w:lastRow="0" w:firstColumn="1" w:lastColumn="0" w:noHBand="0" w:noVBand="1"/>
      </w:tblPr>
      <w:tblGrid>
        <w:gridCol w:w="3652"/>
        <w:gridCol w:w="5420"/>
      </w:tblGrid>
      <w:tr w:rsidR="00BD3FD9" w:rsidTr="00BD3FD9"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1899398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ety</w:t>
            </w:r>
          </w:p>
        </w:tc>
      </w:tr>
      <w:tr w:rsidR="00BD3FD9" w:rsidTr="00BD3FD9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wheat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riatic; Akim; Altamira; Amburgo; Argone; Arkeos; Artico; Aubusson; Bagou; Bologna; Bramante; Canaletto; Cosmic; Donatello; Ethic; Hystar; Jaguar; Lancillotto; Santorin; Solehio; SY Alteo; SY Capitano; SY Liam; SY Passion; Verna</w:t>
            </w:r>
          </w:p>
        </w:tc>
      </w:tr>
      <w:tr w:rsidR="00BD3FD9" w:rsidTr="00BD3FD9">
        <w:tc>
          <w:tcPr>
            <w:tcW w:w="3652" w:type="dxa"/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um wheat</w:t>
            </w:r>
          </w:p>
        </w:tc>
        <w:tc>
          <w:tcPr>
            <w:tcW w:w="5420" w:type="dxa"/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alis; Odisseo</w:t>
            </w:r>
          </w:p>
        </w:tc>
      </w:tr>
      <w:tr w:rsidR="00BD3FD9" w:rsidTr="00BD3FD9">
        <w:tc>
          <w:tcPr>
            <w:tcW w:w="3652" w:type="dxa"/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30908804"/>
            <w:r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5420" w:type="dxa"/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eta, Ketos</w:t>
            </w:r>
          </w:p>
        </w:tc>
        <w:bookmarkEnd w:id="1"/>
      </w:tr>
      <w:tr w:rsidR="00BD3FD9" w:rsidTr="00BD3FD9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torde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                        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an, Bulel, Coique</w:t>
            </w:r>
          </w:p>
        </w:tc>
      </w:tr>
      <w:bookmarkEnd w:id="0"/>
    </w:tbl>
    <w:p w:rsidR="00BD3FD9" w:rsidRDefault="00BD3FD9" w:rsidP="00BD3FD9">
      <w:pPr>
        <w:jc w:val="both"/>
        <w:rPr>
          <w:rFonts w:ascii="Palatino Linotype" w:hAnsi="Palatino Linotype"/>
          <w:b/>
          <w:bCs/>
          <w:lang w:val="en-GB"/>
        </w:rPr>
      </w:pPr>
    </w:p>
    <w:p w:rsidR="00BD3FD9" w:rsidRDefault="00BD3FD9" w:rsidP="00BD3FD9">
      <w:pPr>
        <w:rPr>
          <w:rFonts w:ascii="Palatino Linotype" w:hAnsi="Palatino Linotype"/>
          <w:lang w:val="en-GB"/>
        </w:rPr>
      </w:pPr>
    </w:p>
    <w:p w:rsidR="00BD3FD9" w:rsidRDefault="00BD3FD9" w:rsidP="00BD3FD9">
      <w:pPr>
        <w:rPr>
          <w:rFonts w:ascii="Palatino Linotype" w:hAnsi="Palatino Linotype"/>
          <w:lang w:val="en-GB"/>
        </w:rPr>
      </w:pPr>
    </w:p>
    <w:p w:rsidR="00BD3FD9" w:rsidRDefault="00BD3FD9" w:rsidP="00BD3FD9">
      <w:pPr>
        <w:rPr>
          <w:rFonts w:ascii="Palatino Linotype" w:hAnsi="Palatino Linotype"/>
          <w:lang w:val="en-GB"/>
        </w:rPr>
      </w:pPr>
    </w:p>
    <w:p w:rsidR="00BD3FD9" w:rsidRDefault="00BD3FD9" w:rsidP="00BD3FD9">
      <w:pPr>
        <w:rPr>
          <w:rFonts w:ascii="Palatino Linotype" w:hAnsi="Palatino Linotype"/>
          <w:lang w:val="en-GB"/>
        </w:rPr>
      </w:pPr>
    </w:p>
    <w:p w:rsidR="00BD3FD9" w:rsidRDefault="00BD3FD9" w:rsidP="00BD3FD9"/>
    <w:p w:rsidR="00BD3FD9" w:rsidRDefault="00BD3FD9" w:rsidP="00BD3FD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D3FD9" w:rsidRDefault="00BD3FD9" w:rsidP="00BD3FD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D3FD9" w:rsidRDefault="00BD3FD9" w:rsidP="00BD3FD9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BD3FD9" w:rsidRDefault="00BD3FD9" w:rsidP="00BD3FD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Main agronomic information of the agronomical management for each growing season.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535"/>
        <w:gridCol w:w="1535"/>
        <w:gridCol w:w="1535"/>
        <w:gridCol w:w="1535"/>
        <w:gridCol w:w="1535"/>
      </w:tblGrid>
      <w:tr w:rsidR="00BD3FD9" w:rsidTr="00BD3FD9"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Year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Sowing date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N fertilizatio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Fungicide</w:t>
            </w:r>
            <w:r>
              <w:rPr>
                <w:sz w:val="20"/>
                <w:szCs w:val="20"/>
                <w:vertAlign w:val="superscript"/>
                <w:lang w:val="en-GB" w:bidi="en-US"/>
              </w:rPr>
              <w:t>1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Harvest date</w:t>
            </w:r>
          </w:p>
        </w:tc>
      </w:tr>
      <w:tr w:rsidR="00BD3FD9" w:rsidTr="00BD3FD9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GS 2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GS 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 w:bidi="en-US"/>
              </w:rPr>
            </w:pPr>
            <w:r>
              <w:rPr>
                <w:b/>
                <w:bCs/>
                <w:sz w:val="20"/>
                <w:szCs w:val="20"/>
                <w:lang w:val="en-GB" w:bidi="en-US"/>
              </w:rPr>
              <w:t>GS 39-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</w:p>
        </w:tc>
      </w:tr>
      <w:tr w:rsidR="00BD3FD9" w:rsidTr="00BD3FD9"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02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6/11/201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/03/202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/04/202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3/04/202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9/06/2020</w:t>
            </w:r>
          </w:p>
        </w:tc>
      </w:tr>
      <w:tr w:rsidR="00BD3FD9" w:rsidTr="00BD3FD9"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0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3/11/202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/03/20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8/04/20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21/04/20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D3FD9" w:rsidRDefault="00BD3FD9">
            <w:pPr>
              <w:spacing w:after="0" w:line="240" w:lineRule="auto"/>
              <w:jc w:val="center"/>
              <w:rPr>
                <w:sz w:val="20"/>
                <w:szCs w:val="20"/>
                <w:lang w:val="en-GB" w:bidi="en-US"/>
              </w:rPr>
            </w:pPr>
            <w:r>
              <w:rPr>
                <w:sz w:val="20"/>
                <w:szCs w:val="20"/>
                <w:lang w:val="en-GB" w:bidi="en-US"/>
              </w:rPr>
              <w:t>5/07/2021</w:t>
            </w:r>
          </w:p>
        </w:tc>
      </w:tr>
    </w:tbl>
    <w:p w:rsidR="00BD3FD9" w:rsidRDefault="00BD3FD9" w:rsidP="00BD3FD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>from the end of stem elongation (GS39) to the booting stage (GS45), according to the different GS of considered genotypes.</w:t>
      </w:r>
    </w:p>
    <w:p w:rsidR="00BD3FD9" w:rsidRDefault="00BD3FD9" w:rsidP="00BD3FD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B74C0" w:rsidRDefault="00AB74C0">
      <w:bookmarkStart w:id="2" w:name="_GoBack"/>
      <w:bookmarkEnd w:id="2"/>
    </w:p>
    <w:sectPr w:rsidR="00AB74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D9"/>
    <w:rsid w:val="00005115"/>
    <w:rsid w:val="00012430"/>
    <w:rsid w:val="00027701"/>
    <w:rsid w:val="00040CC4"/>
    <w:rsid w:val="00043B3F"/>
    <w:rsid w:val="0005342A"/>
    <w:rsid w:val="000578C2"/>
    <w:rsid w:val="00057B67"/>
    <w:rsid w:val="00060D91"/>
    <w:rsid w:val="000621C9"/>
    <w:rsid w:val="00065698"/>
    <w:rsid w:val="00065D1A"/>
    <w:rsid w:val="00070A50"/>
    <w:rsid w:val="0007181D"/>
    <w:rsid w:val="00072BCB"/>
    <w:rsid w:val="00080449"/>
    <w:rsid w:val="000853EB"/>
    <w:rsid w:val="00085C72"/>
    <w:rsid w:val="00092156"/>
    <w:rsid w:val="000A0943"/>
    <w:rsid w:val="000A3394"/>
    <w:rsid w:val="000A4A84"/>
    <w:rsid w:val="000B21FD"/>
    <w:rsid w:val="000C3DAE"/>
    <w:rsid w:val="000C7EDA"/>
    <w:rsid w:val="000D4B0F"/>
    <w:rsid w:val="000E24B2"/>
    <w:rsid w:val="000E26DB"/>
    <w:rsid w:val="000F3AA5"/>
    <w:rsid w:val="000F7C9C"/>
    <w:rsid w:val="00126389"/>
    <w:rsid w:val="0014107C"/>
    <w:rsid w:val="00150580"/>
    <w:rsid w:val="001612DB"/>
    <w:rsid w:val="00167AC5"/>
    <w:rsid w:val="001837AB"/>
    <w:rsid w:val="00195BAA"/>
    <w:rsid w:val="001A7E95"/>
    <w:rsid w:val="001B215B"/>
    <w:rsid w:val="001B5E87"/>
    <w:rsid w:val="001C1361"/>
    <w:rsid w:val="001D2D7A"/>
    <w:rsid w:val="001D655D"/>
    <w:rsid w:val="001E3E6A"/>
    <w:rsid w:val="001E4112"/>
    <w:rsid w:val="002026A2"/>
    <w:rsid w:val="00206389"/>
    <w:rsid w:val="0020762A"/>
    <w:rsid w:val="00213F30"/>
    <w:rsid w:val="0021506A"/>
    <w:rsid w:val="002345CD"/>
    <w:rsid w:val="002366CE"/>
    <w:rsid w:val="00274CFB"/>
    <w:rsid w:val="00277DAA"/>
    <w:rsid w:val="00281006"/>
    <w:rsid w:val="00283E89"/>
    <w:rsid w:val="00292C0E"/>
    <w:rsid w:val="002952B0"/>
    <w:rsid w:val="00296C17"/>
    <w:rsid w:val="002A132B"/>
    <w:rsid w:val="002B0F83"/>
    <w:rsid w:val="002B38CD"/>
    <w:rsid w:val="002B4639"/>
    <w:rsid w:val="002B6E15"/>
    <w:rsid w:val="002C1002"/>
    <w:rsid w:val="002C46F8"/>
    <w:rsid w:val="002C5394"/>
    <w:rsid w:val="002D0FEF"/>
    <w:rsid w:val="002D2E6A"/>
    <w:rsid w:val="002E141D"/>
    <w:rsid w:val="0030063F"/>
    <w:rsid w:val="003023A3"/>
    <w:rsid w:val="00305629"/>
    <w:rsid w:val="0032442D"/>
    <w:rsid w:val="003368AF"/>
    <w:rsid w:val="00346F58"/>
    <w:rsid w:val="00370B31"/>
    <w:rsid w:val="00371732"/>
    <w:rsid w:val="00371B8F"/>
    <w:rsid w:val="00375E03"/>
    <w:rsid w:val="00377122"/>
    <w:rsid w:val="003773F0"/>
    <w:rsid w:val="00380168"/>
    <w:rsid w:val="00391FFA"/>
    <w:rsid w:val="00397D17"/>
    <w:rsid w:val="003A01B1"/>
    <w:rsid w:val="003A2846"/>
    <w:rsid w:val="003B2AE9"/>
    <w:rsid w:val="003B53D5"/>
    <w:rsid w:val="003B5986"/>
    <w:rsid w:val="003B689C"/>
    <w:rsid w:val="003C59A7"/>
    <w:rsid w:val="003E6F7C"/>
    <w:rsid w:val="003F4B2A"/>
    <w:rsid w:val="003F6BFC"/>
    <w:rsid w:val="0041460B"/>
    <w:rsid w:val="0042187D"/>
    <w:rsid w:val="004232C6"/>
    <w:rsid w:val="004259B2"/>
    <w:rsid w:val="004306C5"/>
    <w:rsid w:val="00431F3A"/>
    <w:rsid w:val="00432063"/>
    <w:rsid w:val="00436DB9"/>
    <w:rsid w:val="00440184"/>
    <w:rsid w:val="00440F45"/>
    <w:rsid w:val="004477D3"/>
    <w:rsid w:val="00453613"/>
    <w:rsid w:val="00453ECF"/>
    <w:rsid w:val="00457585"/>
    <w:rsid w:val="00465086"/>
    <w:rsid w:val="00474269"/>
    <w:rsid w:val="00474559"/>
    <w:rsid w:val="00484DBA"/>
    <w:rsid w:val="00486747"/>
    <w:rsid w:val="00487213"/>
    <w:rsid w:val="0049751E"/>
    <w:rsid w:val="004A6FDA"/>
    <w:rsid w:val="00513939"/>
    <w:rsid w:val="0051797E"/>
    <w:rsid w:val="00520375"/>
    <w:rsid w:val="00530D88"/>
    <w:rsid w:val="005310B2"/>
    <w:rsid w:val="0053398A"/>
    <w:rsid w:val="00544EC4"/>
    <w:rsid w:val="005450C0"/>
    <w:rsid w:val="00550550"/>
    <w:rsid w:val="0055318E"/>
    <w:rsid w:val="00553797"/>
    <w:rsid w:val="0055797A"/>
    <w:rsid w:val="00557A07"/>
    <w:rsid w:val="00560EB5"/>
    <w:rsid w:val="00561D08"/>
    <w:rsid w:val="00571F54"/>
    <w:rsid w:val="00576387"/>
    <w:rsid w:val="00584786"/>
    <w:rsid w:val="005852E1"/>
    <w:rsid w:val="00590865"/>
    <w:rsid w:val="00591343"/>
    <w:rsid w:val="00596A13"/>
    <w:rsid w:val="005B00F5"/>
    <w:rsid w:val="005B44EE"/>
    <w:rsid w:val="005C43F0"/>
    <w:rsid w:val="005E0385"/>
    <w:rsid w:val="005F3391"/>
    <w:rsid w:val="005F61B4"/>
    <w:rsid w:val="005F7A17"/>
    <w:rsid w:val="00613172"/>
    <w:rsid w:val="00613C4B"/>
    <w:rsid w:val="0061691A"/>
    <w:rsid w:val="00620D1F"/>
    <w:rsid w:val="00621761"/>
    <w:rsid w:val="006229E6"/>
    <w:rsid w:val="006367AE"/>
    <w:rsid w:val="00641BA9"/>
    <w:rsid w:val="0064211D"/>
    <w:rsid w:val="006475DB"/>
    <w:rsid w:val="006478C0"/>
    <w:rsid w:val="00652222"/>
    <w:rsid w:val="00652E05"/>
    <w:rsid w:val="006619A3"/>
    <w:rsid w:val="0066277C"/>
    <w:rsid w:val="00665362"/>
    <w:rsid w:val="00671ED2"/>
    <w:rsid w:val="00674F72"/>
    <w:rsid w:val="006804F6"/>
    <w:rsid w:val="006A2C64"/>
    <w:rsid w:val="006A311A"/>
    <w:rsid w:val="006A6ACB"/>
    <w:rsid w:val="006A6CF8"/>
    <w:rsid w:val="006B02C3"/>
    <w:rsid w:val="006B359B"/>
    <w:rsid w:val="006B4565"/>
    <w:rsid w:val="006C1869"/>
    <w:rsid w:val="006C64C1"/>
    <w:rsid w:val="006D243A"/>
    <w:rsid w:val="006D3B01"/>
    <w:rsid w:val="006D6343"/>
    <w:rsid w:val="006D6D91"/>
    <w:rsid w:val="006E5691"/>
    <w:rsid w:val="006E77EE"/>
    <w:rsid w:val="006F1496"/>
    <w:rsid w:val="006F3C2E"/>
    <w:rsid w:val="0070056D"/>
    <w:rsid w:val="007008B9"/>
    <w:rsid w:val="0070576B"/>
    <w:rsid w:val="007071D8"/>
    <w:rsid w:val="00720A86"/>
    <w:rsid w:val="007273E5"/>
    <w:rsid w:val="00731ED1"/>
    <w:rsid w:val="0073206D"/>
    <w:rsid w:val="00732A05"/>
    <w:rsid w:val="0074609A"/>
    <w:rsid w:val="00754E0A"/>
    <w:rsid w:val="00756CB7"/>
    <w:rsid w:val="00757247"/>
    <w:rsid w:val="00764BDA"/>
    <w:rsid w:val="00764E85"/>
    <w:rsid w:val="00765D00"/>
    <w:rsid w:val="00766CA1"/>
    <w:rsid w:val="007735C3"/>
    <w:rsid w:val="00773E31"/>
    <w:rsid w:val="007748AC"/>
    <w:rsid w:val="007751C2"/>
    <w:rsid w:val="007752F4"/>
    <w:rsid w:val="00790882"/>
    <w:rsid w:val="00792485"/>
    <w:rsid w:val="0079533A"/>
    <w:rsid w:val="00796C6C"/>
    <w:rsid w:val="007A32FD"/>
    <w:rsid w:val="007A331D"/>
    <w:rsid w:val="007B2673"/>
    <w:rsid w:val="007C27FF"/>
    <w:rsid w:val="007C514B"/>
    <w:rsid w:val="007C6ABF"/>
    <w:rsid w:val="007D0BE8"/>
    <w:rsid w:val="007E14A9"/>
    <w:rsid w:val="007E1A31"/>
    <w:rsid w:val="007F62E6"/>
    <w:rsid w:val="00801BA8"/>
    <w:rsid w:val="00805DD8"/>
    <w:rsid w:val="00820E4A"/>
    <w:rsid w:val="00833E6F"/>
    <w:rsid w:val="00835D1B"/>
    <w:rsid w:val="00840D45"/>
    <w:rsid w:val="00841A3C"/>
    <w:rsid w:val="0084453E"/>
    <w:rsid w:val="00856541"/>
    <w:rsid w:val="00857117"/>
    <w:rsid w:val="00862D08"/>
    <w:rsid w:val="00867DC6"/>
    <w:rsid w:val="00880229"/>
    <w:rsid w:val="00880AFA"/>
    <w:rsid w:val="00891236"/>
    <w:rsid w:val="0089551F"/>
    <w:rsid w:val="008971A4"/>
    <w:rsid w:val="00897BD9"/>
    <w:rsid w:val="008A2F63"/>
    <w:rsid w:val="008B344E"/>
    <w:rsid w:val="008C085F"/>
    <w:rsid w:val="008C3E9B"/>
    <w:rsid w:val="008C6134"/>
    <w:rsid w:val="008C783E"/>
    <w:rsid w:val="008D5874"/>
    <w:rsid w:val="008D5ADD"/>
    <w:rsid w:val="008D6B48"/>
    <w:rsid w:val="008E7154"/>
    <w:rsid w:val="008F091D"/>
    <w:rsid w:val="00910E69"/>
    <w:rsid w:val="00913A51"/>
    <w:rsid w:val="00930EDB"/>
    <w:rsid w:val="00945A14"/>
    <w:rsid w:val="009525EE"/>
    <w:rsid w:val="00957ADA"/>
    <w:rsid w:val="00964EC4"/>
    <w:rsid w:val="0097352C"/>
    <w:rsid w:val="00985C5E"/>
    <w:rsid w:val="009938B5"/>
    <w:rsid w:val="00996E33"/>
    <w:rsid w:val="009B5CBC"/>
    <w:rsid w:val="009C3920"/>
    <w:rsid w:val="009C7DE0"/>
    <w:rsid w:val="009E0A62"/>
    <w:rsid w:val="009E7630"/>
    <w:rsid w:val="009F3E6B"/>
    <w:rsid w:val="00A07C30"/>
    <w:rsid w:val="00A10F23"/>
    <w:rsid w:val="00A31860"/>
    <w:rsid w:val="00A37A45"/>
    <w:rsid w:val="00A47857"/>
    <w:rsid w:val="00A515CC"/>
    <w:rsid w:val="00A5698D"/>
    <w:rsid w:val="00A63406"/>
    <w:rsid w:val="00A72F9D"/>
    <w:rsid w:val="00A96C2B"/>
    <w:rsid w:val="00AA4975"/>
    <w:rsid w:val="00AB2874"/>
    <w:rsid w:val="00AB74C0"/>
    <w:rsid w:val="00AD6E4B"/>
    <w:rsid w:val="00AE1198"/>
    <w:rsid w:val="00AF35B4"/>
    <w:rsid w:val="00AF53D2"/>
    <w:rsid w:val="00AF5426"/>
    <w:rsid w:val="00B0496F"/>
    <w:rsid w:val="00B140E7"/>
    <w:rsid w:val="00B366AC"/>
    <w:rsid w:val="00B423E4"/>
    <w:rsid w:val="00B46BCA"/>
    <w:rsid w:val="00B522D8"/>
    <w:rsid w:val="00B52D70"/>
    <w:rsid w:val="00B53E9E"/>
    <w:rsid w:val="00B5551B"/>
    <w:rsid w:val="00B600DD"/>
    <w:rsid w:val="00B64D20"/>
    <w:rsid w:val="00B7274D"/>
    <w:rsid w:val="00B93F6B"/>
    <w:rsid w:val="00BA01B3"/>
    <w:rsid w:val="00BA5FA9"/>
    <w:rsid w:val="00BB6C99"/>
    <w:rsid w:val="00BC0688"/>
    <w:rsid w:val="00BC25F0"/>
    <w:rsid w:val="00BD05FE"/>
    <w:rsid w:val="00BD1D80"/>
    <w:rsid w:val="00BD3FD9"/>
    <w:rsid w:val="00BD5C89"/>
    <w:rsid w:val="00BE225D"/>
    <w:rsid w:val="00BE3315"/>
    <w:rsid w:val="00BE35DA"/>
    <w:rsid w:val="00BE5480"/>
    <w:rsid w:val="00BF5F8D"/>
    <w:rsid w:val="00C14C96"/>
    <w:rsid w:val="00C15224"/>
    <w:rsid w:val="00C20CE0"/>
    <w:rsid w:val="00C22802"/>
    <w:rsid w:val="00C2567F"/>
    <w:rsid w:val="00C3185B"/>
    <w:rsid w:val="00C33BA1"/>
    <w:rsid w:val="00C344B7"/>
    <w:rsid w:val="00C41E60"/>
    <w:rsid w:val="00C4337B"/>
    <w:rsid w:val="00C50E0A"/>
    <w:rsid w:val="00C547E8"/>
    <w:rsid w:val="00C625BD"/>
    <w:rsid w:val="00C64C80"/>
    <w:rsid w:val="00C67775"/>
    <w:rsid w:val="00C67A71"/>
    <w:rsid w:val="00C74458"/>
    <w:rsid w:val="00C7557C"/>
    <w:rsid w:val="00C83E1C"/>
    <w:rsid w:val="00C846CE"/>
    <w:rsid w:val="00C9283F"/>
    <w:rsid w:val="00C94FDA"/>
    <w:rsid w:val="00CA578F"/>
    <w:rsid w:val="00CA5955"/>
    <w:rsid w:val="00CB5B68"/>
    <w:rsid w:val="00CD5AEB"/>
    <w:rsid w:val="00CE7052"/>
    <w:rsid w:val="00CF24CC"/>
    <w:rsid w:val="00D01697"/>
    <w:rsid w:val="00D069D7"/>
    <w:rsid w:val="00D123EC"/>
    <w:rsid w:val="00D15D3D"/>
    <w:rsid w:val="00D2117B"/>
    <w:rsid w:val="00D21EB1"/>
    <w:rsid w:val="00D33561"/>
    <w:rsid w:val="00D36BF3"/>
    <w:rsid w:val="00D43A01"/>
    <w:rsid w:val="00D47BA0"/>
    <w:rsid w:val="00D51763"/>
    <w:rsid w:val="00D64D75"/>
    <w:rsid w:val="00D704A9"/>
    <w:rsid w:val="00D74E6E"/>
    <w:rsid w:val="00D8148C"/>
    <w:rsid w:val="00D90EBC"/>
    <w:rsid w:val="00D931BA"/>
    <w:rsid w:val="00DB09B9"/>
    <w:rsid w:val="00DB11A2"/>
    <w:rsid w:val="00DB5542"/>
    <w:rsid w:val="00DB5BA0"/>
    <w:rsid w:val="00DC0C0E"/>
    <w:rsid w:val="00DC3CDC"/>
    <w:rsid w:val="00DC401B"/>
    <w:rsid w:val="00DD2935"/>
    <w:rsid w:val="00DD4C75"/>
    <w:rsid w:val="00DE0B4B"/>
    <w:rsid w:val="00DE6FE0"/>
    <w:rsid w:val="00DE7608"/>
    <w:rsid w:val="00E02592"/>
    <w:rsid w:val="00E21CD2"/>
    <w:rsid w:val="00E23670"/>
    <w:rsid w:val="00E25867"/>
    <w:rsid w:val="00E31E81"/>
    <w:rsid w:val="00E340D0"/>
    <w:rsid w:val="00E43D3D"/>
    <w:rsid w:val="00E45FC9"/>
    <w:rsid w:val="00E4682E"/>
    <w:rsid w:val="00E55598"/>
    <w:rsid w:val="00E74967"/>
    <w:rsid w:val="00E857A6"/>
    <w:rsid w:val="00E9499F"/>
    <w:rsid w:val="00E95B34"/>
    <w:rsid w:val="00EC05EB"/>
    <w:rsid w:val="00EC3E36"/>
    <w:rsid w:val="00EC6099"/>
    <w:rsid w:val="00EE24E4"/>
    <w:rsid w:val="00EF3EAC"/>
    <w:rsid w:val="00F012EB"/>
    <w:rsid w:val="00F01549"/>
    <w:rsid w:val="00F055D1"/>
    <w:rsid w:val="00F16625"/>
    <w:rsid w:val="00F16FE6"/>
    <w:rsid w:val="00F22DF2"/>
    <w:rsid w:val="00F35AEC"/>
    <w:rsid w:val="00F40485"/>
    <w:rsid w:val="00F43251"/>
    <w:rsid w:val="00F44751"/>
    <w:rsid w:val="00F72CB5"/>
    <w:rsid w:val="00F7615E"/>
    <w:rsid w:val="00F90618"/>
    <w:rsid w:val="00F90AC9"/>
    <w:rsid w:val="00F91D96"/>
    <w:rsid w:val="00F96C1E"/>
    <w:rsid w:val="00FA115E"/>
    <w:rsid w:val="00FB6D57"/>
    <w:rsid w:val="00FC4E20"/>
    <w:rsid w:val="00FC7A25"/>
    <w:rsid w:val="00FD41D4"/>
    <w:rsid w:val="00FF29A2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1AA11-8290-4068-8A27-49C2A87A0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FD9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FD9"/>
    <w:pPr>
      <w:spacing w:after="0" w:line="240" w:lineRule="auto"/>
    </w:pPr>
    <w:rPr>
      <w:rFonts w:ascii="Times New Roman" w:hAnsi="Times New Roman" w:cs="Times New Roman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73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Lawrence Fanoga</dc:creator>
  <cp:keywords/>
  <dc:description/>
  <cp:lastModifiedBy>Franz Lawrence Fanoga</cp:lastModifiedBy>
  <cp:revision>1</cp:revision>
  <dcterms:created xsi:type="dcterms:W3CDTF">2024-01-13T04:07:00Z</dcterms:created>
  <dcterms:modified xsi:type="dcterms:W3CDTF">2024-01-13T04:08:00Z</dcterms:modified>
</cp:coreProperties>
</file>